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E11DD" w14:textId="2DF0AD67" w:rsidR="0084058D" w:rsidRDefault="0084058D">
      <w:r w:rsidRPr="0084058D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D97735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84058D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able 1: Patien</w:t>
      </w:r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ts’ characteristics of </w:t>
      </w:r>
      <w:r w:rsidR="00AD6A49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patients with </w:t>
      </w:r>
      <w:r w:rsidRPr="007745D2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PVR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418"/>
        <w:gridCol w:w="1559"/>
        <w:gridCol w:w="1559"/>
        <w:gridCol w:w="851"/>
      </w:tblGrid>
      <w:tr w:rsidR="00CC62D5" w:rsidRPr="007745D2" w14:paraId="272B5835" w14:textId="77777777" w:rsidTr="00F64D6C">
        <w:trPr>
          <w:trHeight w:val="283"/>
        </w:trPr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E0A68" w14:textId="77777777" w:rsidR="00CC62D5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  <w:p w14:paraId="2C359751" w14:textId="5234C5C4" w:rsidR="0084058D" w:rsidRPr="007745D2" w:rsidRDefault="0084058D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ABFB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l</w:t>
            </w:r>
          </w:p>
          <w:p w14:paraId="1498A4CC" w14:textId="53DD17C8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n</w:t>
            </w:r>
            <w:r w:rsidR="00CD044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=</w:t>
            </w:r>
            <w:r w:rsidR="00CD044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67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6E22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</w:t>
            </w:r>
          </w:p>
          <w:p w14:paraId="204DD26C" w14:textId="11E4C1DF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n</w:t>
            </w:r>
            <w:r w:rsidR="00CD044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=</w:t>
            </w:r>
            <w:r w:rsidR="00CD044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27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8E492E" w14:textId="3E2E4A91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RT</w:t>
            </w:r>
          </w:p>
          <w:p w14:paraId="419A62A5" w14:textId="40F161A5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n</w:t>
            </w:r>
            <w:r w:rsidR="00CD044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=</w:t>
            </w:r>
            <w:r w:rsidR="00CD0447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40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7343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CC62D5" w:rsidRPr="007745D2" w14:paraId="54F507F6" w14:textId="77777777" w:rsidTr="00F64D6C">
        <w:trPr>
          <w:trHeight w:val="283"/>
        </w:trPr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3B981" w14:textId="77777777" w:rsidR="00CC62D5" w:rsidRPr="007745D2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inical factor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051F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6480B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AB13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C6E0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4B033801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F3BE9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Age, median[min-max]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A47C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8[41–8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D0EAA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9[43–8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C79D9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8[41–8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603F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772</w:t>
            </w:r>
          </w:p>
        </w:tc>
      </w:tr>
      <w:tr w:rsidR="00CC62D5" w:rsidRPr="007745D2" w14:paraId="394DC250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86264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ex, male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3382F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4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472D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2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6304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2(5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16873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96</w:t>
            </w:r>
          </w:p>
        </w:tc>
      </w:tr>
      <w:tr w:rsidR="00CC62D5" w:rsidRPr="007745D2" w14:paraId="11DD3BA3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244A88" w14:textId="3E78A8EF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Pre-NAT </w:t>
            </w:r>
            <w:proofErr w:type="spellStart"/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resectability</w:t>
            </w:r>
            <w:proofErr w:type="spellEnd"/>
            <w:r w:rsidR="003B1623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CD0447" w:rsidRPr="00CD0447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3</w:t>
            </w: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, R/BR/UR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C2A95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9/42/6 (28%/63%/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0A749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1/13/3</w:t>
            </w:r>
          </w:p>
          <w:p w14:paraId="732886B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41%/48%/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633D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/29/3</w:t>
            </w:r>
          </w:p>
          <w:p w14:paraId="72BE981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20%/73%/7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D88F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123</w:t>
            </w:r>
          </w:p>
        </w:tc>
      </w:tr>
      <w:tr w:rsidR="00CC62D5" w:rsidRPr="007745D2" w14:paraId="4933BEF1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459B01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e-NAT CA19-9, median[min-max], U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8577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10[0.4–148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F816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00[0.4–1486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4808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54[2.5–66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447D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160</w:t>
            </w:r>
          </w:p>
        </w:tc>
      </w:tr>
      <w:tr w:rsidR="00CC62D5" w:rsidRPr="007745D2" w14:paraId="3ED62E51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10F39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ost-NAT CA19-9, median[min-max], U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1D83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3.5[0.4–289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70C65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0.5[0.4–289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76DED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8.9[2–11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4EA32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30</w:t>
            </w:r>
          </w:p>
        </w:tc>
      </w:tr>
      <w:tr w:rsidR="00CC62D5" w:rsidRPr="007745D2" w14:paraId="6A532234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BBABC6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Adjuvant chemotherapy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9964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8243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187B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0C43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19D08A20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540AA5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e-NAT tumor size, median[min-max], 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9290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5[10–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18615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5[10–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A1D7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4[10–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A461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883</w:t>
            </w:r>
          </w:p>
        </w:tc>
      </w:tr>
      <w:tr w:rsidR="00CC62D5" w:rsidRPr="007745D2" w14:paraId="3A4DC3BF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F9AF4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ost-NAT tumor size, median[min-max],</w:t>
            </w:r>
            <w:r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87EB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0[5–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2514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8[5–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4007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0[7–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34EA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44</w:t>
            </w:r>
          </w:p>
        </w:tc>
      </w:tr>
      <w:tr w:rsidR="00CC62D5" w:rsidRPr="007745D2" w14:paraId="4AFBDE18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B571E" w14:textId="77777777" w:rsidR="00CC62D5" w:rsidRPr="007745D2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Degree of PV-SMV involv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A06D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56A5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DDEF6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58A0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36841009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40C1F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e-NAT PV-SMV contact length</w:t>
            </w:r>
          </w:p>
          <w:p w14:paraId="53D1CD17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median[min-max], m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5BE4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5[0–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26CB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4[0–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23D3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5[0–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9252E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793</w:t>
            </w:r>
          </w:p>
        </w:tc>
      </w:tr>
      <w:tr w:rsidR="00CC62D5" w:rsidRPr="007745D2" w14:paraId="7A9220A0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7FD1E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ost-NAT PV-SMV contact length</w:t>
            </w:r>
          </w:p>
          <w:p w14:paraId="47662531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median[min-max], m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AD929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1[0–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E1AE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1[0–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BCF0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0[0–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027D6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880</w:t>
            </w:r>
          </w:p>
        </w:tc>
      </w:tr>
      <w:tr w:rsidR="00CC62D5" w:rsidRPr="007745D2" w14:paraId="35CE5779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A8127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e-NAT PV-SMV contact angle &lt;180°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39938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7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DC89A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1(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920E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6(4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F62C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52</w:t>
            </w:r>
          </w:p>
        </w:tc>
      </w:tr>
      <w:tr w:rsidR="00CC62D5" w:rsidRPr="007745D2" w14:paraId="2536B507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E803E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ost-NAT PV-SMV contact angle &lt;180°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AA8B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8(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770DF5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8(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F408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0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3C452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174</w:t>
            </w:r>
          </w:p>
        </w:tc>
      </w:tr>
      <w:tr w:rsidR="00CC62D5" w:rsidRPr="007745D2" w14:paraId="545F33F9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B93AD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V-SMV contact angle shrinkage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D2E4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6(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15899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3(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BAB3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3(3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321A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198</w:t>
            </w:r>
          </w:p>
        </w:tc>
      </w:tr>
      <w:tr w:rsidR="00CC62D5" w:rsidRPr="007745D2" w14:paraId="7BBCF854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59C0A8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e-NAT PV-SMV stenosis or obstruction</w:t>
            </w:r>
          </w:p>
          <w:p w14:paraId="0540C7C6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3CA92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5(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314BA7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2(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0186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3(5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47C2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294</w:t>
            </w:r>
          </w:p>
        </w:tc>
      </w:tr>
      <w:tr w:rsidR="00CC62D5" w:rsidRPr="007745D2" w14:paraId="0D3E48E6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FA5E1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ost-NAT PV-SMV stenosis or obstruction</w:t>
            </w:r>
          </w:p>
          <w:p w14:paraId="70DB69D9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8A41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3(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CD72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3(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7059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0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DD5C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882</w:t>
            </w:r>
          </w:p>
        </w:tc>
      </w:tr>
      <w:tr w:rsidR="00CC62D5" w:rsidRPr="007745D2" w14:paraId="6F071C0A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F55BB" w14:textId="77777777" w:rsidR="00CC62D5" w:rsidRPr="007745D2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Surgical fa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8A6E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88A3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DB620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4D998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3A1B45C9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BA995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urgical method</w:t>
            </w:r>
          </w:p>
          <w:p w14:paraId="6635C65E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ancreaticoduodenectomy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7ED2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1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20AA7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4(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82F6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7(9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0828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15</w:t>
            </w:r>
          </w:p>
        </w:tc>
      </w:tr>
      <w:tr w:rsidR="00CC62D5" w:rsidRPr="007745D2" w14:paraId="5D71714D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10F54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Operation time, median[min-max], m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5F09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43[292–8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CB4D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39[317–8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274F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34[292–8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E384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06</w:t>
            </w:r>
          </w:p>
        </w:tc>
      </w:tr>
      <w:tr w:rsidR="00CC62D5" w:rsidRPr="007745D2" w14:paraId="1C97C08B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486B0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Blood loss, median[min-max], 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80077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10[170–398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B784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95[240–197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16AD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730[170–39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DD74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43</w:t>
            </w:r>
          </w:p>
        </w:tc>
      </w:tr>
      <w:tr w:rsidR="00CC62D5" w:rsidRPr="007745D2" w14:paraId="4122D29D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24581" w14:textId="77777777" w:rsidR="00CC62D5" w:rsidRPr="007745D2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thological fa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1116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353DF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7D4C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A7CC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08002DAB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F69A76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athological tumor size</w:t>
            </w:r>
          </w:p>
          <w:p w14:paraId="6290A15E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median[min-max], m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B80C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2[0–5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D7D57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4[0–4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41BA7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1.5[3–5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5BA1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98</w:t>
            </w:r>
          </w:p>
        </w:tc>
      </w:tr>
      <w:tr w:rsidR="00CC62D5" w:rsidRPr="007745D2" w14:paraId="3572EF3A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4A688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Extension beyond the pancreas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565B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60(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C84D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4(9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71C22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6(9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2A1B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CC62D5" w:rsidRPr="007745D2" w14:paraId="31D775A3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066AE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V invasion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FD62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6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8B305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8C0D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(2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C272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68</w:t>
            </w:r>
          </w:p>
        </w:tc>
      </w:tr>
      <w:tr w:rsidR="00CC62D5" w:rsidRPr="007745D2" w14:paraId="662FB5F8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C8BFF6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athological degree of tumor invasion into PV wall, Grade 0/1/2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920B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1/2/9/3</w:t>
            </w:r>
          </w:p>
          <w:p w14:paraId="2AE949AD" w14:textId="2CD4E091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78/3/14/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C3E0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9/0/6/2</w:t>
            </w:r>
          </w:p>
          <w:p w14:paraId="1AA54826" w14:textId="13C4EDCB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70/0/22/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DA1F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2/2/2/2</w:t>
            </w:r>
          </w:p>
          <w:p w14:paraId="58CB3122" w14:textId="2B214B3B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(80/5/5/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8CC3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1"/>
                <w:szCs w:val="21"/>
              </w:rPr>
              <w:t>0.096</w:t>
            </w:r>
          </w:p>
        </w:tc>
      </w:tr>
      <w:tr w:rsidR="00CC62D5" w:rsidRPr="007745D2" w14:paraId="646F840B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4D052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Artery invasion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8C2D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(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77EE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(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4C6B17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(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51EE7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790</w:t>
            </w:r>
          </w:p>
        </w:tc>
      </w:tr>
      <w:tr w:rsidR="00CC62D5" w:rsidRPr="007745D2" w14:paraId="73165F31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298B11" w14:textId="49033F2A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Degree of differentiation, p</w:t>
            </w:r>
            <w:r w:rsidR="00CD01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o</w:t>
            </w: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or</w:t>
            </w:r>
            <w:r w:rsidR="00CD01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ly differentiated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8C25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(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D3B80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6CDA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(7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BC6C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989</w:t>
            </w:r>
          </w:p>
        </w:tc>
      </w:tr>
      <w:tr w:rsidR="00CC62D5" w:rsidRPr="007745D2" w14:paraId="09973DDA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EC7E6" w14:textId="77777777" w:rsidR="00CC62D5" w:rsidRPr="00131379" w:rsidRDefault="00CC62D5" w:rsidP="00CD015E">
            <w:pPr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eritumoral lymphatic or venous invasion</w:t>
            </w:r>
          </w:p>
          <w:p w14:paraId="35578804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9C38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0(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9F66E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3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BFA7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7(4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05ABA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12</w:t>
            </w:r>
          </w:p>
        </w:tc>
      </w:tr>
      <w:tr w:rsidR="00CC62D5" w:rsidRPr="007745D2" w14:paraId="25261C73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C844E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erineural invasion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DC48F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6(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871D7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3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428D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3(8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F6A8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657</w:t>
            </w:r>
          </w:p>
        </w:tc>
      </w:tr>
      <w:tr w:rsidR="00CC62D5" w:rsidRPr="007745D2" w14:paraId="0826E7F0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E4118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Lymphatic metastasis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3FCF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3(5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CD2B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9(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BC245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4(3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88F1B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CC62D5" w:rsidRPr="007745D2" w14:paraId="3AD272DF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9C8FAB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lastRenderedPageBreak/>
              <w:t>R0 resection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076C7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9(8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197A1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1(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DE7B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8(9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E96F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1"/>
                <w:szCs w:val="21"/>
              </w:rPr>
              <w:t>0.069</w:t>
            </w:r>
          </w:p>
        </w:tc>
      </w:tr>
      <w:tr w:rsidR="00CC62D5" w:rsidRPr="007745D2" w14:paraId="341A736E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DB97E" w14:textId="754DCCCA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Evans classification</w:t>
            </w:r>
            <w:r w:rsidR="00117B7C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CD015E" w:rsidRPr="00CD015E">
              <w:rPr>
                <w:rFonts w:ascii="Times New Roman" w:eastAsia="游明朝" w:hAnsi="Times New Roman" w:cs="Times New Roman"/>
                <w:sz w:val="21"/>
                <w:szCs w:val="21"/>
                <w:vertAlign w:val="superscript"/>
              </w:rPr>
              <w:t>2</w:t>
            </w:r>
            <w:r w:rsidR="00117B7C">
              <w:rPr>
                <w:rFonts w:ascii="Times New Roman" w:eastAsia="游明朝" w:hAnsi="Times New Roman" w:cs="Times New Roman"/>
                <w:sz w:val="21"/>
                <w:szCs w:val="21"/>
                <w:vertAlign w:val="superscript"/>
              </w:rPr>
              <w:t>0</w:t>
            </w: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, ≥</w:t>
            </w:r>
            <w:r w:rsidR="00CD015E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IIb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11E08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2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E848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E72B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(2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41AF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90</w:t>
            </w:r>
          </w:p>
        </w:tc>
      </w:tr>
      <w:tr w:rsidR="00CC62D5" w:rsidRPr="007745D2" w14:paraId="192577EA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B21AB" w14:textId="77777777" w:rsidR="00CC62D5" w:rsidRPr="007745D2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Oncological o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78DB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565CD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F30A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A65E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18F212C4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61523" w14:textId="77777777" w:rsidR="00CC62D5" w:rsidRPr="00131379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  Recurrence, +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5C45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1(7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1A3BA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3(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6EA3A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8(7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7E893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1"/>
                <w:szCs w:val="21"/>
              </w:rPr>
              <w:t>0.070</w:t>
            </w:r>
          </w:p>
        </w:tc>
      </w:tr>
      <w:tr w:rsidR="00CC62D5" w:rsidRPr="007745D2" w14:paraId="75E040F6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6A7FF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Isolated local recurrence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79D5A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4(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CC7CF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1(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E3899E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(1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3437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CC62D5" w:rsidRPr="007745D2" w14:paraId="18B23969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90C90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Distant metastasis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3B91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9(5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FA95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9(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FC16C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20(7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C3821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1F373757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12885" w14:textId="77777777" w:rsidR="00CC62D5" w:rsidRPr="00131379" w:rsidRDefault="00CC62D5" w:rsidP="00CD015E">
            <w:pPr>
              <w:wordWrap w:val="0"/>
              <w:snapToGrid w:val="0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Local and distant metastasis, 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C32B6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8(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23308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(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C7540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5(1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5AECB2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CC62D5" w:rsidRPr="007745D2" w14:paraId="54327FD4" w14:textId="77777777" w:rsidTr="00F64D6C">
        <w:trPr>
          <w:trHeight w:val="283"/>
        </w:trPr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2D3CF" w14:textId="77777777" w:rsidR="00CC62D5" w:rsidRPr="00131379" w:rsidRDefault="00CC62D5" w:rsidP="00CD015E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131379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 Death, +, 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945F74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48(7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EA1E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18(6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62709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30(7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84515F" w14:textId="77777777" w:rsidR="00CC62D5" w:rsidRPr="007745D2" w:rsidRDefault="00CC62D5" w:rsidP="00CD015E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7745D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0.391</w:t>
            </w:r>
          </w:p>
        </w:tc>
      </w:tr>
    </w:tbl>
    <w:p w14:paraId="5334DECA" w14:textId="20E2F90A" w:rsidR="00903651" w:rsidRPr="003B1623" w:rsidRDefault="002F6E51" w:rsidP="003B1623">
      <w:pPr>
        <w:snapToGrid w:val="0"/>
        <w:spacing w:line="360" w:lineRule="auto"/>
        <w:contextualSpacing/>
        <w:jc w:val="both"/>
        <w:rPr>
          <w:rFonts w:ascii="Times New Roman" w:eastAsia="游明朝" w:hAnsi="Times New Roman" w:cs="Times New Roman"/>
          <w:color w:val="000000" w:themeColor="text1"/>
          <w:sz w:val="21"/>
          <w:szCs w:val="21"/>
        </w:rPr>
      </w:pPr>
      <w:r w:rsidRPr="007745D2">
        <w:rPr>
          <w:rFonts w:ascii="Times New Roman" w:eastAsiaTheme="minorEastAsia" w:hAnsi="Times New Roman" w:cs="Times New Roman"/>
          <w:b/>
          <w:bCs/>
          <w:color w:val="1A1819"/>
          <w:kern w:val="24"/>
          <w:sz w:val="21"/>
          <w:szCs w:val="21"/>
        </w:rPr>
        <w:t>Abbreviations: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</w:t>
      </w:r>
      <w:r w:rsidR="003B1623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PVR, portal vein resection; 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NAT, neoadjuvant treatment; NAC, neoadjuvant chemotherapy; NACRT, neoadjuvant chemoradiotherapy; PV-SMV, </w:t>
      </w:r>
      <w:r w:rsidRPr="007745D2">
        <w:rPr>
          <w:rFonts w:ascii="Times New Roman" w:hAnsi="Times New Roman" w:cs="Times New Roman"/>
          <w:sz w:val="21"/>
          <w:szCs w:val="21"/>
        </w:rPr>
        <w:t>portal vein- superior mesenteric vein;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CA19-9, carbohydrate antigen 19-9; R, </w:t>
      </w:r>
      <w:proofErr w:type="spellStart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resectable</w:t>
      </w:r>
      <w:proofErr w:type="spellEnd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; BR. borderline </w:t>
      </w:r>
      <w:proofErr w:type="spellStart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resectable</w:t>
      </w:r>
      <w:proofErr w:type="spellEnd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; UR, unresectable</w:t>
      </w:r>
    </w:p>
    <w:sectPr w:rsidR="00903651" w:rsidRPr="003B1623" w:rsidSect="00651E3E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D5"/>
    <w:rsid w:val="00117B7C"/>
    <w:rsid w:val="00177B68"/>
    <w:rsid w:val="00282805"/>
    <w:rsid w:val="002F6E51"/>
    <w:rsid w:val="00303B9F"/>
    <w:rsid w:val="00317A76"/>
    <w:rsid w:val="00370BD6"/>
    <w:rsid w:val="003739C5"/>
    <w:rsid w:val="003778BC"/>
    <w:rsid w:val="003B1623"/>
    <w:rsid w:val="00451E03"/>
    <w:rsid w:val="004B2498"/>
    <w:rsid w:val="004F402D"/>
    <w:rsid w:val="005048CE"/>
    <w:rsid w:val="005231C8"/>
    <w:rsid w:val="005318A0"/>
    <w:rsid w:val="005833F1"/>
    <w:rsid w:val="005C5234"/>
    <w:rsid w:val="005D4FCA"/>
    <w:rsid w:val="00617566"/>
    <w:rsid w:val="0062327B"/>
    <w:rsid w:val="00651E3E"/>
    <w:rsid w:val="0069626A"/>
    <w:rsid w:val="006D24BF"/>
    <w:rsid w:val="006E292B"/>
    <w:rsid w:val="00714455"/>
    <w:rsid w:val="0072486F"/>
    <w:rsid w:val="007A4A87"/>
    <w:rsid w:val="007C6A18"/>
    <w:rsid w:val="00817AC3"/>
    <w:rsid w:val="00821354"/>
    <w:rsid w:val="00837473"/>
    <w:rsid w:val="008404AE"/>
    <w:rsid w:val="0084058D"/>
    <w:rsid w:val="008B509A"/>
    <w:rsid w:val="009023E9"/>
    <w:rsid w:val="00903651"/>
    <w:rsid w:val="00934184"/>
    <w:rsid w:val="0097698F"/>
    <w:rsid w:val="009A76B7"/>
    <w:rsid w:val="00A12546"/>
    <w:rsid w:val="00A2584F"/>
    <w:rsid w:val="00A30572"/>
    <w:rsid w:val="00A429D0"/>
    <w:rsid w:val="00A805A5"/>
    <w:rsid w:val="00AB396D"/>
    <w:rsid w:val="00AD6A49"/>
    <w:rsid w:val="00AF1994"/>
    <w:rsid w:val="00B00C5B"/>
    <w:rsid w:val="00B3732B"/>
    <w:rsid w:val="00B73788"/>
    <w:rsid w:val="00BE2238"/>
    <w:rsid w:val="00C26D1D"/>
    <w:rsid w:val="00C53EA2"/>
    <w:rsid w:val="00C8177D"/>
    <w:rsid w:val="00C932E5"/>
    <w:rsid w:val="00CC62D5"/>
    <w:rsid w:val="00CD015E"/>
    <w:rsid w:val="00CD0447"/>
    <w:rsid w:val="00D85538"/>
    <w:rsid w:val="00D97735"/>
    <w:rsid w:val="00DD09CE"/>
    <w:rsid w:val="00DD3FF0"/>
    <w:rsid w:val="00DD786B"/>
    <w:rsid w:val="00E550AE"/>
    <w:rsid w:val="00E7177C"/>
    <w:rsid w:val="00EE4CD2"/>
    <w:rsid w:val="00F130EC"/>
    <w:rsid w:val="00F606AA"/>
    <w:rsid w:val="00F64D6C"/>
    <w:rsid w:val="00F70F54"/>
    <w:rsid w:val="00F74C96"/>
    <w:rsid w:val="00FB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C21D3"/>
  <w15:chartTrackingRefBased/>
  <w15:docId w15:val="{ED394A42-FAB3-5643-A9C4-4DA4A45F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2D5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62D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2D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2D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2D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62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62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62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62D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C6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2D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C62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2D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C62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2D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CC62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62D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C62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62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口　奈緒子</dc:creator>
  <cp:keywords/>
  <dc:description/>
  <cp:lastModifiedBy>奈緒子 関口</cp:lastModifiedBy>
  <cp:revision>14</cp:revision>
  <dcterms:created xsi:type="dcterms:W3CDTF">2025-05-25T02:48:00Z</dcterms:created>
  <dcterms:modified xsi:type="dcterms:W3CDTF">2026-03-13T07:10:00Z</dcterms:modified>
</cp:coreProperties>
</file>